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B86" w:rsidRPr="008F12B5" w:rsidRDefault="00695B86" w:rsidP="00695B86">
      <w:pPr>
        <w:rPr>
          <w:rFonts w:ascii="Times New Roman" w:hAnsi="Times New Roman" w:cs="Times New Roman"/>
          <w:b/>
          <w:sz w:val="24"/>
          <w:szCs w:val="24"/>
        </w:rPr>
      </w:pPr>
      <w:r w:rsidRPr="008F12B5">
        <w:rPr>
          <w:rFonts w:ascii="Times New Roman" w:hAnsi="Times New Roman" w:cs="Times New Roman"/>
          <w:b/>
          <w:sz w:val="24"/>
          <w:szCs w:val="24"/>
        </w:rPr>
        <w:t>Supplementary Table 3. Prediction value of GDM with IADPSG and Sri Lanka national guidelines with birthweight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5305"/>
        <w:gridCol w:w="2610"/>
        <w:gridCol w:w="2610"/>
        <w:gridCol w:w="2880"/>
      </w:tblGrid>
      <w:tr w:rsidR="00334A5C" w:rsidRPr="008F12B5" w:rsidTr="00334A5C">
        <w:trPr>
          <w:trHeight w:val="377"/>
        </w:trPr>
        <w:tc>
          <w:tcPr>
            <w:tcW w:w="5305" w:type="dxa"/>
            <w:vMerge w:val="restart"/>
          </w:tcPr>
          <w:p w:rsidR="00334A5C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4A5C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4A5C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4A5C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4A5C" w:rsidRPr="008F12B5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GDM diagnostic guidelines</w:t>
            </w:r>
          </w:p>
        </w:tc>
        <w:tc>
          <w:tcPr>
            <w:tcW w:w="8100" w:type="dxa"/>
            <w:gridSpan w:val="3"/>
          </w:tcPr>
          <w:p w:rsidR="00334A5C" w:rsidRPr="008F12B5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Birthweight, g</w:t>
            </w:r>
          </w:p>
        </w:tc>
      </w:tr>
      <w:tr w:rsidR="00334A5C" w:rsidRPr="008F12B5" w:rsidTr="00334A5C">
        <w:trPr>
          <w:trHeight w:val="107"/>
        </w:trPr>
        <w:tc>
          <w:tcPr>
            <w:tcW w:w="5305" w:type="dxa"/>
            <w:vMerge/>
          </w:tcPr>
          <w:p w:rsidR="00334A5C" w:rsidRPr="008F12B5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334A5C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  <w:p w:rsidR="00334A5C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  <w:p w:rsidR="00334A5C" w:rsidRPr="008F12B5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610" w:type="dxa"/>
          </w:tcPr>
          <w:p w:rsidR="00334A5C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age</w:t>
            </w:r>
          </w:p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80" w:type="dxa"/>
          </w:tcPr>
          <w:p w:rsidR="00334A5C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for age and first booking BMI</w:t>
            </w:r>
          </w:p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34A5C" w:rsidRPr="008F12B5" w:rsidTr="00334A5C">
        <w:tc>
          <w:tcPr>
            <w:tcW w:w="5305" w:type="dxa"/>
          </w:tcPr>
          <w:p w:rsidR="00334A5C" w:rsidRPr="008F12B5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Non-GDM both by IADPSG and Sri Lanka national guide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32)</w:t>
            </w:r>
          </w:p>
        </w:tc>
        <w:tc>
          <w:tcPr>
            <w:tcW w:w="2610" w:type="dxa"/>
          </w:tcPr>
          <w:p w:rsidR="00334A5C" w:rsidRPr="008F12B5" w:rsidRDefault="00334A5C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</w:tcPr>
          <w:p w:rsidR="00334A5C" w:rsidRPr="008F12B5" w:rsidRDefault="00334A5C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80" w:type="dxa"/>
          </w:tcPr>
          <w:p w:rsidR="00334A5C" w:rsidRPr="008F12B5" w:rsidRDefault="00334A5C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34A5C" w:rsidRPr="008F12B5" w:rsidTr="00334A5C">
        <w:trPr>
          <w:trHeight w:val="70"/>
        </w:trPr>
        <w:tc>
          <w:tcPr>
            <w:tcW w:w="5305" w:type="dxa"/>
          </w:tcPr>
          <w:p w:rsidR="00334A5C" w:rsidRPr="008F12B5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GDM by both IADPSG and Sri Lanka national g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58)</w:t>
            </w:r>
          </w:p>
        </w:tc>
        <w:tc>
          <w:tcPr>
            <w:tcW w:w="261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5.3 (10.9, 199.7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=0.03</w:t>
            </w:r>
          </w:p>
        </w:tc>
        <w:tc>
          <w:tcPr>
            <w:tcW w:w="261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91.4 (-4.2, 187.1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6</w:t>
            </w:r>
          </w:p>
        </w:tc>
        <w:tc>
          <w:tcPr>
            <w:tcW w:w="288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29.6 (-66.0, 125.3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4</w:t>
            </w:r>
          </w:p>
        </w:tc>
      </w:tr>
      <w:tr w:rsidR="00334A5C" w:rsidRPr="008F12B5" w:rsidTr="00334A5C">
        <w:tc>
          <w:tcPr>
            <w:tcW w:w="5305" w:type="dxa"/>
          </w:tcPr>
          <w:p w:rsidR="00334A5C" w:rsidRPr="008F12B5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GDM only by Sri Lanka national g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5)</w:t>
            </w:r>
          </w:p>
        </w:tc>
        <w:tc>
          <w:tcPr>
            <w:tcW w:w="261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102.2 (-382.1, 177.8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7</w:t>
            </w:r>
          </w:p>
        </w:tc>
        <w:tc>
          <w:tcPr>
            <w:tcW w:w="261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98.9 (-378.5, 180.7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9</w:t>
            </w:r>
          </w:p>
        </w:tc>
        <w:tc>
          <w:tcPr>
            <w:tcW w:w="288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103.8 (-377.1, 169.5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6</w:t>
            </w:r>
          </w:p>
        </w:tc>
      </w:tr>
      <w:tr w:rsidR="00334A5C" w:rsidRPr="008F12B5" w:rsidTr="00334A5C">
        <w:tc>
          <w:tcPr>
            <w:tcW w:w="5305" w:type="dxa"/>
          </w:tcPr>
          <w:p w:rsidR="00334A5C" w:rsidRPr="008F12B5" w:rsidRDefault="00334A5C" w:rsidP="0033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GDM only by IADPSG g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0)</w:t>
            </w:r>
          </w:p>
        </w:tc>
        <w:tc>
          <w:tcPr>
            <w:tcW w:w="261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84.0 (-33.6, 201.7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6</w:t>
            </w:r>
          </w:p>
        </w:tc>
        <w:tc>
          <w:tcPr>
            <w:tcW w:w="261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83.2 (-34.3, 200.7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7</w:t>
            </w:r>
          </w:p>
        </w:tc>
        <w:tc>
          <w:tcPr>
            <w:tcW w:w="2880" w:type="dxa"/>
          </w:tcPr>
          <w:p w:rsidR="00334A5C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37.6 (-78.2, 153.4)</w:t>
            </w:r>
          </w:p>
          <w:p w:rsidR="00334A5C" w:rsidRPr="008F12B5" w:rsidRDefault="00334A5C" w:rsidP="00334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2</w:t>
            </w:r>
          </w:p>
        </w:tc>
      </w:tr>
    </w:tbl>
    <w:p w:rsidR="00695B86" w:rsidRPr="008F12B5" w:rsidRDefault="00695B86" w:rsidP="00695B86">
      <w:pPr>
        <w:rPr>
          <w:rFonts w:ascii="Times New Roman" w:hAnsi="Times New Roman" w:cs="Times New Roman"/>
          <w:sz w:val="24"/>
          <w:szCs w:val="24"/>
        </w:rPr>
      </w:pPr>
    </w:p>
    <w:p w:rsidR="00D0669C" w:rsidRPr="00695B86" w:rsidRDefault="00D0669C" w:rsidP="00695B86"/>
    <w:sectPr w:rsidR="00D0669C" w:rsidRPr="00695B86" w:rsidSect="00005F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B86"/>
    <w:rsid w:val="00005F3B"/>
    <w:rsid w:val="000F64EA"/>
    <w:rsid w:val="00334A5C"/>
    <w:rsid w:val="00695B86"/>
    <w:rsid w:val="00D0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4A477-03BC-4F40-9522-C59ED1AE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H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ie Li Lingjun</dc:creator>
  <cp:keywords/>
  <dc:description/>
  <cp:lastModifiedBy>Queenie Li Lingjun </cp:lastModifiedBy>
  <cp:revision>2</cp:revision>
  <dcterms:created xsi:type="dcterms:W3CDTF">2018-08-28T09:31:00Z</dcterms:created>
  <dcterms:modified xsi:type="dcterms:W3CDTF">2018-08-28T09:31:00Z</dcterms:modified>
</cp:coreProperties>
</file>